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4"/>
        <w:gridCol w:w="5634"/>
        <w:gridCol w:w="1337"/>
        <w:gridCol w:w="1065"/>
      </w:tblGrid>
      <w:tr w:rsidR="00B83226" w:rsidRPr="00B83226" w14:paraId="5FB5B110" w14:textId="77777777" w:rsidTr="000C3121">
        <w:trPr>
          <w:trHeight w:val="315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60E76" w14:textId="126DFED3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plemental table 1. </w:t>
            </w:r>
            <w:r w:rsidR="004E6333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  <w:bookmarkStart w:id="0" w:name="_GoBack"/>
            <w:bookmarkEnd w:id="0"/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arch strategy </w:t>
            </w:r>
          </w:p>
        </w:tc>
      </w:tr>
      <w:tr w:rsidR="00B83226" w:rsidRPr="00B83226" w14:paraId="76F0D6A5" w14:textId="77777777" w:rsidTr="000C3121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697BD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82134" w14:textId="1E0593D1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Keywords/terms </w:t>
            </w:r>
            <w:r w:rsidR="000C3121">
              <w:rPr>
                <w:rFonts w:ascii="Times New Roman" w:eastAsia="Times New Roman" w:hAnsi="Times New Roman" w:cs="Times New Roman"/>
                <w:sz w:val="22"/>
                <w:szCs w:val="22"/>
              </w:rPr>
              <w:t>search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E7ED1" w14:textId="001DEC90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articles identif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3D0DF" w14:textId="1708FDDF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Date searched</w:t>
            </w:r>
          </w:p>
        </w:tc>
      </w:tr>
      <w:tr w:rsidR="00B83226" w:rsidRPr="00B83226" w14:paraId="2D01C0BA" w14:textId="77777777" w:rsidTr="000C312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77DC4" w14:textId="77777777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08B90" w14:textId="0CC05C06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(wom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migrant OR immigrant OR transnational OR transnational mother OR immigrant mothers OR migrant mothers OR transnational mothers) AND (mood disorders OR emotional distress OR depressio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6F877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6CF77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6/18/2019</w:t>
            </w:r>
          </w:p>
        </w:tc>
      </w:tr>
      <w:tr w:rsidR="00B83226" w:rsidRPr="00B83226" w14:paraId="4A992A4D" w14:textId="77777777" w:rsidTr="000C312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B77C3" w14:textId="77777777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sycINF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E45A9" w14:textId="05734CC5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(women OR migrant OR immigrant OR transnational OR transnational mother OR immigrant mothers OR migrant mothers OR transnational mothers) AND (mood disorders OR emotional distress OR depression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34BB9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2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CBE31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6/18/2019</w:t>
            </w:r>
          </w:p>
        </w:tc>
      </w:tr>
      <w:tr w:rsidR="00B83226" w:rsidRPr="00B83226" w14:paraId="7EB4CC60" w14:textId="77777777" w:rsidTr="000C312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8B744" w14:textId="77777777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ERI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BB01B" w14:textId="47EB3761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(women OR migrant OR immigrant OR transnational OR transnational mother OR immigrant mothers OR migrant mothers OR transnational mothers) AND (mood disorders OR emotional distress OR depression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FADC9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3,3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AD7C7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6/18/2019</w:t>
            </w:r>
          </w:p>
        </w:tc>
      </w:tr>
      <w:tr w:rsidR="00B83226" w:rsidRPr="00B83226" w14:paraId="224DFCD3" w14:textId="77777777" w:rsidTr="000C312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16BF8" w14:textId="77777777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CENTR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7F4EB" w14:textId="37EEFEE7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(women OR migrant OR immigrant OR transnational OR transnational mother OR immigrant mothers OR migrant mothers OR transnational mothers) AND (mood disorders OR emotional distress OR depression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B9D89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75328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6/18/2019</w:t>
            </w:r>
          </w:p>
        </w:tc>
      </w:tr>
      <w:tr w:rsidR="00B83226" w:rsidRPr="00B83226" w14:paraId="7B184135" w14:textId="77777777" w:rsidTr="000C312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8F595" w14:textId="77777777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Scopus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2212F" w14:textId="276580C7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(women OR migrant OR immigrant OR transnational OR transnational mother OR immigrant mothers OR migrant mothers OR transnational mothers) AND (mood disorders OR emotional distress OR depression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FC98F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469B6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6/18/2019</w:t>
            </w:r>
          </w:p>
        </w:tc>
      </w:tr>
      <w:tr w:rsidR="00B83226" w:rsidRPr="00B83226" w14:paraId="034B1065" w14:textId="77777777" w:rsidTr="000C3121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A8324" w14:textId="77777777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ScienceDire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5E3B5" w14:textId="5FC9378F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(women OR migrant OR immigrant OR transnational OR transnational mother OR immigrant mothers OR migrant mothers OR transnational mothers) AND (mood disorders OR emotional distress OR depression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D5252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4,4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BFD24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6/23/2019</w:t>
            </w:r>
          </w:p>
        </w:tc>
      </w:tr>
      <w:tr w:rsidR="00B83226" w:rsidRPr="00B83226" w14:paraId="58FD6960" w14:textId="77777777" w:rsidTr="000C3121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09CA6" w14:textId="77777777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Tota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681B9" w14:textId="77777777" w:rsidR="00B83226" w:rsidRPr="00B83226" w:rsidRDefault="00B83226" w:rsidP="00B8322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B5285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83226">
              <w:rPr>
                <w:rFonts w:ascii="Times New Roman" w:eastAsia="Times New Roman" w:hAnsi="Times New Roman" w:cs="Times New Roman"/>
                <w:sz w:val="22"/>
                <w:szCs w:val="22"/>
              </w:rPr>
              <w:t>8,3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9C0FC" w14:textId="77777777" w:rsidR="00B83226" w:rsidRPr="00B83226" w:rsidRDefault="00B83226" w:rsidP="000C312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C0FEE0D" w14:textId="77777777" w:rsidR="002B6208" w:rsidRDefault="002B6208"/>
    <w:sectPr w:rsidR="002B6208" w:rsidSect="003D2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226"/>
    <w:rsid w:val="000218E9"/>
    <w:rsid w:val="00040ADC"/>
    <w:rsid w:val="000C3121"/>
    <w:rsid w:val="00132BF8"/>
    <w:rsid w:val="001A3D35"/>
    <w:rsid w:val="00205480"/>
    <w:rsid w:val="00225EB6"/>
    <w:rsid w:val="002B6208"/>
    <w:rsid w:val="00333484"/>
    <w:rsid w:val="003722C5"/>
    <w:rsid w:val="003D29DF"/>
    <w:rsid w:val="003E1BE2"/>
    <w:rsid w:val="00427E3F"/>
    <w:rsid w:val="00443C3C"/>
    <w:rsid w:val="004A122C"/>
    <w:rsid w:val="004B27FE"/>
    <w:rsid w:val="004E6333"/>
    <w:rsid w:val="005002C5"/>
    <w:rsid w:val="005A2DB3"/>
    <w:rsid w:val="005E0171"/>
    <w:rsid w:val="00615705"/>
    <w:rsid w:val="00640EBD"/>
    <w:rsid w:val="006C53BF"/>
    <w:rsid w:val="006C5BF9"/>
    <w:rsid w:val="00717A09"/>
    <w:rsid w:val="0074705B"/>
    <w:rsid w:val="00753693"/>
    <w:rsid w:val="0079636B"/>
    <w:rsid w:val="00860673"/>
    <w:rsid w:val="008F07FF"/>
    <w:rsid w:val="00975C3E"/>
    <w:rsid w:val="009947CB"/>
    <w:rsid w:val="009B5398"/>
    <w:rsid w:val="009C1CA9"/>
    <w:rsid w:val="009E2950"/>
    <w:rsid w:val="00A87028"/>
    <w:rsid w:val="00AA295A"/>
    <w:rsid w:val="00B7293C"/>
    <w:rsid w:val="00B83226"/>
    <w:rsid w:val="00BB1ECA"/>
    <w:rsid w:val="00BB6EFB"/>
    <w:rsid w:val="00BC79A5"/>
    <w:rsid w:val="00C17767"/>
    <w:rsid w:val="00C46609"/>
    <w:rsid w:val="00CA712A"/>
    <w:rsid w:val="00D83E51"/>
    <w:rsid w:val="00D91167"/>
    <w:rsid w:val="00E0429E"/>
    <w:rsid w:val="00E07B83"/>
    <w:rsid w:val="00E2317B"/>
    <w:rsid w:val="00E848CF"/>
    <w:rsid w:val="00E91A20"/>
    <w:rsid w:val="00EE45C9"/>
    <w:rsid w:val="00FA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48329"/>
  <w15:chartTrackingRefBased/>
  <w15:docId w15:val="{E6D030B2-BF6E-0547-B6C5-6ED535FE0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78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</Words>
  <Characters>1232</Characters>
  <Application>Microsoft Office Word</Application>
  <DocSecurity>0</DocSecurity>
  <Lines>10</Lines>
  <Paragraphs>2</Paragraphs>
  <ScaleCrop>false</ScaleCrop>
  <Company>Boston College</Company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Piñeros-Leaño</dc:creator>
  <cp:keywords/>
  <dc:description/>
  <cp:lastModifiedBy>María Piñeros-Leaño</cp:lastModifiedBy>
  <cp:revision>3</cp:revision>
  <dcterms:created xsi:type="dcterms:W3CDTF">2020-10-27T18:35:00Z</dcterms:created>
  <dcterms:modified xsi:type="dcterms:W3CDTF">2020-10-27T18:39:00Z</dcterms:modified>
</cp:coreProperties>
</file>